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3B6" w:rsidRDefault="0077507A">
      <w:pPr>
        <w:rPr>
          <w:b/>
          <w:lang w:val="en-US"/>
        </w:rPr>
      </w:pPr>
      <w:r w:rsidRPr="0077507A">
        <w:rPr>
          <w:b/>
          <w:lang w:val="en-US"/>
        </w:rPr>
        <w:t xml:space="preserve">Appendix </w:t>
      </w:r>
      <w:r w:rsidR="00F04A20">
        <w:rPr>
          <w:b/>
          <w:lang w:val="en-US"/>
        </w:rPr>
        <w:t>A</w:t>
      </w:r>
      <w:r w:rsidRPr="0077507A">
        <w:rPr>
          <w:b/>
          <w:lang w:val="en-US"/>
        </w:rPr>
        <w:t xml:space="preserve">1 </w:t>
      </w:r>
    </w:p>
    <w:tbl>
      <w:tblPr>
        <w:tblW w:w="80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810"/>
        <w:gridCol w:w="671"/>
        <w:gridCol w:w="810"/>
        <w:gridCol w:w="671"/>
        <w:gridCol w:w="810"/>
        <w:gridCol w:w="671"/>
        <w:gridCol w:w="810"/>
        <w:gridCol w:w="671"/>
      </w:tblGrid>
      <w:tr w:rsidR="0077507A" w:rsidRPr="0077507A" w:rsidTr="0077507A">
        <w:trPr>
          <w:trHeight w:val="315"/>
        </w:trPr>
        <w:tc>
          <w:tcPr>
            <w:tcW w:w="8043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504B2A" w:rsidP="00DB542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504B2A">
              <w:rPr>
                <w:b/>
                <w:lang w:val="en-US"/>
              </w:rPr>
              <w:t>Results of the multilevel GLM regression</w:t>
            </w:r>
            <w:bookmarkStart w:id="0" w:name="_GoBack"/>
            <w:bookmarkEnd w:id="0"/>
            <w:r w:rsidRPr="00504B2A">
              <w:rPr>
                <w:b/>
                <w:lang w:val="en-US"/>
              </w:rPr>
              <w:t xml:space="preserve"> models (M2) </w:t>
            </w:r>
            <w:r w:rsidR="009610E3">
              <w:rPr>
                <w:b/>
                <w:lang w:val="en-US"/>
              </w:rPr>
              <w:t>of prisoners’ generalist</w:t>
            </w:r>
            <w:r w:rsidR="009610E3">
              <w:rPr>
                <w:b/>
                <w:lang w:val="en-US"/>
              </w:rPr>
              <w:t xml:space="preserve"> (GP)</w:t>
            </w:r>
            <w:r w:rsidR="009610E3">
              <w:rPr>
                <w:b/>
                <w:lang w:val="en-US"/>
              </w:rPr>
              <w:t>, nursing, mental and emergency healthcare utilization</w:t>
            </w:r>
          </w:p>
        </w:tc>
      </w:tr>
      <w:tr w:rsidR="0077507A" w:rsidRPr="0077507A" w:rsidTr="0077507A">
        <w:trPr>
          <w:trHeight w:val="240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</w:p>
        </w:tc>
        <w:tc>
          <w:tcPr>
            <w:tcW w:w="148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GP</w:t>
            </w:r>
          </w:p>
        </w:tc>
        <w:tc>
          <w:tcPr>
            <w:tcW w:w="148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Nurse</w:t>
            </w:r>
          </w:p>
        </w:tc>
        <w:tc>
          <w:tcPr>
            <w:tcW w:w="148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Mental</w:t>
            </w:r>
          </w:p>
        </w:tc>
        <w:tc>
          <w:tcPr>
            <w:tcW w:w="148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Emergency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IR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IR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IR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IR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E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Femal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81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7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31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89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74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arrie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54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21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Health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insuranc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9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8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5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5 to 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01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6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40 to 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77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2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50 and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olde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18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80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Female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25 to 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58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87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Female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40 to 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41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45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Female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50 and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olde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70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18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94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Origin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(+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witzerlan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1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5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22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fri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3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6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6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1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orth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fri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89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82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69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80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iddle E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88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39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05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Eastern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Euro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1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3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29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2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meri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49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1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40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97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ronic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omatic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condit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Infectio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57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8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06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k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5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5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24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usculoskelet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2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0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Diges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1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06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93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irculator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4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7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43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86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Endocr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49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77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97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Respirator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57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7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5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ervo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5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5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83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ronic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addict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lcoh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70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7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1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Drug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78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4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77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3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74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harmaceutica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15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0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4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ronic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mental condit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chizophreni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4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6.08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504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72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oo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9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35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3.097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77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79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euroti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2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7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3.324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580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86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Behavior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54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12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9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ersonalit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84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0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624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230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62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Retar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75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8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77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hronic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omorbiditi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74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7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9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Year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dummi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4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06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2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1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3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60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30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0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1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27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77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1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5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6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45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54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35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2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Prisoner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aracteristic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reventive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detenti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77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04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5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andatory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sych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.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treat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29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34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Time in pris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5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7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3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8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5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umber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tay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5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2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6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Type of offense (++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Viol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3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95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55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exu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615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50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Drug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relate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50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18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6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7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Prison </w:t>
            </w: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aracteristic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lastRenderedPageBreak/>
              <w:t>Occupanc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34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8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1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58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6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Prison entries in the 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1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0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Full-time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equivalent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os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70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74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1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onsta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6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2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7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4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Observatio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0,13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0,13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0,13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0,13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umber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individual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7507A" w:rsidRPr="0077507A" w:rsidTr="0077507A">
        <w:trPr>
          <w:trHeight w:val="22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Distribu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egbin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oisso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egbin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egbin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</w:tr>
      <w:tr w:rsidR="0077507A" w:rsidRPr="0077507A" w:rsidTr="0077507A">
        <w:trPr>
          <w:trHeight w:val="240"/>
        </w:trPr>
        <w:tc>
          <w:tcPr>
            <w:tcW w:w="2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seudo R2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16</w:t>
            </w:r>
          </w:p>
        </w:tc>
        <w:tc>
          <w:tcPr>
            <w:tcW w:w="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35</w:t>
            </w:r>
          </w:p>
        </w:tc>
        <w:tc>
          <w:tcPr>
            <w:tcW w:w="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7</w:t>
            </w:r>
          </w:p>
        </w:tc>
        <w:tc>
          <w:tcPr>
            <w:tcW w:w="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1</w:t>
            </w:r>
          </w:p>
        </w:tc>
        <w:tc>
          <w:tcPr>
            <w:tcW w:w="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40"/>
        </w:trPr>
        <w:tc>
          <w:tcPr>
            <w:tcW w:w="8043" w:type="dxa"/>
            <w:gridSpan w:val="9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Incidence rate ratios (IRR) and standard errors (SE) reported</w:t>
            </w:r>
            <w:proofErr w:type="gram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,*</w:t>
            </w:r>
            <w:proofErr w:type="gramEnd"/>
            <w:r w:rsidRPr="0077507A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** p&lt;0.01, ** p&lt;0.05, * p&lt;0.1. </w:t>
            </w: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Reference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ategories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are (+) Western Europe, (++)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Other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offenses.</w:t>
            </w:r>
          </w:p>
        </w:tc>
      </w:tr>
      <w:tr w:rsidR="0077507A" w:rsidRPr="0077507A" w:rsidTr="0077507A">
        <w:trPr>
          <w:trHeight w:val="408"/>
        </w:trPr>
        <w:tc>
          <w:tcPr>
            <w:tcW w:w="8043" w:type="dxa"/>
            <w:gridSpan w:val="9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</w:tr>
    </w:tbl>
    <w:p w:rsidR="0077507A" w:rsidRDefault="0077507A">
      <w:pPr>
        <w:rPr>
          <w:lang w:val="en-US"/>
        </w:rPr>
      </w:pPr>
    </w:p>
    <w:p w:rsidR="0077507A" w:rsidRDefault="0077507A" w:rsidP="009610E3">
      <w:pPr>
        <w:jc w:val="both"/>
        <w:rPr>
          <w:b/>
          <w:lang w:val="en-US"/>
        </w:rPr>
      </w:pPr>
      <w:r w:rsidRPr="0077507A">
        <w:rPr>
          <w:b/>
          <w:lang w:val="en-US"/>
        </w:rPr>
        <w:t xml:space="preserve">Appendix </w:t>
      </w:r>
      <w:r w:rsidR="00F04A20">
        <w:rPr>
          <w:b/>
          <w:lang w:val="en-US"/>
        </w:rPr>
        <w:t>A</w:t>
      </w:r>
      <w:r>
        <w:rPr>
          <w:b/>
          <w:lang w:val="en-US"/>
        </w:rPr>
        <w:t>2</w:t>
      </w:r>
      <w:r w:rsidRPr="0077507A">
        <w:rPr>
          <w:b/>
          <w:lang w:val="en-US"/>
        </w:rPr>
        <w:t xml:space="preserve"> </w:t>
      </w:r>
    </w:p>
    <w:tbl>
      <w:tblPr>
        <w:tblW w:w="8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9"/>
        <w:gridCol w:w="858"/>
        <w:gridCol w:w="535"/>
        <w:gridCol w:w="858"/>
        <w:gridCol w:w="535"/>
        <w:gridCol w:w="858"/>
        <w:gridCol w:w="535"/>
        <w:gridCol w:w="858"/>
        <w:gridCol w:w="535"/>
      </w:tblGrid>
      <w:tr w:rsidR="0077507A" w:rsidRPr="0077507A" w:rsidTr="0077507A">
        <w:trPr>
          <w:trHeight w:val="315"/>
        </w:trPr>
        <w:tc>
          <w:tcPr>
            <w:tcW w:w="8041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DE0366" w:rsidP="009610E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DE0366">
              <w:rPr>
                <w:b/>
                <w:lang w:val="en-US"/>
              </w:rPr>
              <w:t>Results of th</w:t>
            </w:r>
            <w:r>
              <w:rPr>
                <w:b/>
                <w:lang w:val="en-US"/>
              </w:rPr>
              <w:t>e dynamic regression models (M3)</w:t>
            </w:r>
            <w:r w:rsidR="009610E3">
              <w:rPr>
                <w:b/>
                <w:lang w:val="en-US"/>
              </w:rPr>
              <w:t xml:space="preserve"> of prisoners’ generalist (GP), nursing, mental and emergency healthcare utilization</w:t>
            </w:r>
          </w:p>
        </w:tc>
      </w:tr>
      <w:tr w:rsidR="0077507A" w:rsidRPr="0077507A" w:rsidTr="0077507A">
        <w:trPr>
          <w:trHeight w:val="24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</w:p>
        </w:tc>
        <w:tc>
          <w:tcPr>
            <w:tcW w:w="139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GP</w:t>
            </w:r>
          </w:p>
        </w:tc>
        <w:tc>
          <w:tcPr>
            <w:tcW w:w="139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Nurse</w:t>
            </w:r>
          </w:p>
        </w:tc>
        <w:tc>
          <w:tcPr>
            <w:tcW w:w="139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Mental</w:t>
            </w:r>
          </w:p>
        </w:tc>
        <w:tc>
          <w:tcPr>
            <w:tcW w:w="139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Emergency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IR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IR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IR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IR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E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Femal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5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85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8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arried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26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4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Health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insuranc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32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4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Ag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5 to 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8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40 to 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1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40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50 and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older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50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Female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25 to 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7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9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8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0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00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Female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40 to 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543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70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4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37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Female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50 and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older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667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8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94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6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07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Origin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(+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witzerland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67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9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frica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99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9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26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41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orth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frica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18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51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502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5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iddle Eas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8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7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6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45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Eastern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Europ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44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0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6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merica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9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si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83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7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8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05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ronic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somatic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condition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Infectiou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52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15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23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70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k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7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8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81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3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usculoskeleta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1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27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Digestiv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54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8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8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5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88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irculatory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95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80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9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714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10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Endocri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0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1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39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Respiratory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7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8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6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8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ervou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78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8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5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7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71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ronic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addiction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Alcoho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74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4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Drug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7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2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957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52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83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harmaceutical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21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14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7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7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ronic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mental condition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chizophrenia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15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3.152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4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4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ood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92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7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5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eurotic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27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8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813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19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96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Behaviora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6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86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06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ersonality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81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03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14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76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Retard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99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91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490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7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hronic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omorbiditie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1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Year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dummie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0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75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64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44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5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1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7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00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92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3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0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05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35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5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9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0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48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8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03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6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Prisoner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aracteristic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reventive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detentio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6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8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4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andatory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sych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.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treat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70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5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4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07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Time in pris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2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12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5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7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0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umber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tay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4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03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32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4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Type of offense (++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Viol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86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13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39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44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exua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8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5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31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Drug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related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841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3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Prison </w:t>
            </w: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dummies</w:t>
            </w:r>
            <w:proofErr w:type="spellEnd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 (+++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Bois-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ermet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7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646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4.260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304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La Tuiliè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8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12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4.932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.867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laine de l'Orb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34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58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8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786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 xml:space="preserve">Prison </w:t>
            </w:r>
            <w:proofErr w:type="spellStart"/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haracteristic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Occupancy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9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710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3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20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Prison entries in the y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3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Full-time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equivalent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ost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1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2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630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9D0E22" w:rsidP="009D0E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9D0E2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 xml:space="preserve">Acute events and HCU </w:t>
            </w:r>
            <w:r w:rsidR="0077507A"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Lag</w:t>
            </w:r>
            <w:r w:rsidRPr="009D0E2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ge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</w:pPr>
            <w:r w:rsidRPr="007750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risis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event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85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78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4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0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Acting out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event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3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170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3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Acute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omatic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conditio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77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4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7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63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GP consultatio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4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2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urse consultatio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2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3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Mental consultatio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5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6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20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6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Emergency consultatio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35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9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8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54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3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Length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stay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0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999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Baseline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visit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8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06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1.012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2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onsta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8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42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9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**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001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Observation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5,20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5,20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5,20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5,20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Number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individual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,59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,59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,59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2,59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</w:tr>
      <w:tr w:rsidR="0077507A" w:rsidRPr="0077507A" w:rsidTr="0077507A">
        <w:trPr>
          <w:trHeight w:val="22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Distribu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7507A" w:rsidRPr="0077507A" w:rsidTr="0077507A">
        <w:trPr>
          <w:trHeight w:val="240"/>
        </w:trPr>
        <w:tc>
          <w:tcPr>
            <w:tcW w:w="24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Pseudo R2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364</w:t>
            </w:r>
          </w:p>
        </w:tc>
        <w:tc>
          <w:tcPr>
            <w:tcW w:w="5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11</w:t>
            </w:r>
          </w:p>
        </w:tc>
        <w:tc>
          <w:tcPr>
            <w:tcW w:w="5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401</w:t>
            </w:r>
          </w:p>
        </w:tc>
        <w:tc>
          <w:tcPr>
            <w:tcW w:w="5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0.216</w:t>
            </w:r>
          </w:p>
        </w:tc>
        <w:tc>
          <w:tcPr>
            <w:tcW w:w="5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07A" w:rsidRPr="0077507A" w:rsidRDefault="0077507A" w:rsidP="00775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 </w:t>
            </w:r>
          </w:p>
        </w:tc>
      </w:tr>
      <w:tr w:rsidR="0077507A" w:rsidRPr="0077507A" w:rsidTr="0077507A">
        <w:trPr>
          <w:trHeight w:val="240"/>
        </w:trPr>
        <w:tc>
          <w:tcPr>
            <w:tcW w:w="8041" w:type="dxa"/>
            <w:gridSpan w:val="9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  <w:r w:rsidRPr="0077507A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Incidence rate ratios (IRR) and standard errors (SE) reported</w:t>
            </w:r>
            <w:proofErr w:type="gram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>,*</w:t>
            </w:r>
            <w:proofErr w:type="gramEnd"/>
            <w:r w:rsidRPr="0077507A">
              <w:rPr>
                <w:rFonts w:ascii="Calibri" w:eastAsia="Times New Roman" w:hAnsi="Calibri" w:cs="Calibri"/>
                <w:sz w:val="16"/>
                <w:szCs w:val="16"/>
                <w:lang w:val="en-US" w:eastAsia="fr-CH"/>
              </w:rPr>
              <w:t xml:space="preserve">** p&lt;0.01, ** p&lt;0.05, * p&lt;0.1. </w:t>
            </w:r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Reference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categories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are (+) Western Europe, (++) </w:t>
            </w:r>
            <w:proofErr w:type="spellStart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>Other</w:t>
            </w:r>
            <w:proofErr w:type="spellEnd"/>
            <w:r w:rsidRPr="0077507A"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  <w:t xml:space="preserve"> offenses, (+++) La Croisée.</w:t>
            </w:r>
          </w:p>
        </w:tc>
      </w:tr>
      <w:tr w:rsidR="0077507A" w:rsidRPr="0077507A" w:rsidTr="0077507A">
        <w:trPr>
          <w:trHeight w:val="408"/>
        </w:trPr>
        <w:tc>
          <w:tcPr>
            <w:tcW w:w="8041" w:type="dxa"/>
            <w:gridSpan w:val="9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7507A" w:rsidRPr="0077507A" w:rsidRDefault="0077507A" w:rsidP="007750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CH" w:eastAsia="fr-CH"/>
              </w:rPr>
            </w:pPr>
          </w:p>
        </w:tc>
      </w:tr>
    </w:tbl>
    <w:p w:rsidR="0077507A" w:rsidRPr="0077507A" w:rsidRDefault="0077507A">
      <w:pPr>
        <w:rPr>
          <w:lang w:val="en-US"/>
        </w:rPr>
      </w:pPr>
    </w:p>
    <w:sectPr w:rsidR="0077507A" w:rsidRPr="00775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07A"/>
    <w:rsid w:val="000253B6"/>
    <w:rsid w:val="00504B2A"/>
    <w:rsid w:val="0077507A"/>
    <w:rsid w:val="009610E3"/>
    <w:rsid w:val="009D0E22"/>
    <w:rsid w:val="00DB5421"/>
    <w:rsid w:val="00DE0366"/>
    <w:rsid w:val="00F04A20"/>
    <w:rsid w:val="00F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F4C161"/>
  <w15:chartTrackingRefBased/>
  <w15:docId w15:val="{BA88E267-D544-46B3-A29B-6CF92157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7507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7507A"/>
    <w:rPr>
      <w:color w:val="954F72"/>
      <w:u w:val="single"/>
    </w:rPr>
  </w:style>
  <w:style w:type="paragraph" w:customStyle="1" w:styleId="msonormal0">
    <w:name w:val="msonormal"/>
    <w:basedOn w:val="Normal"/>
    <w:rsid w:val="00775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77507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H" w:eastAsia="fr-CH"/>
    </w:rPr>
  </w:style>
  <w:style w:type="paragraph" w:customStyle="1" w:styleId="xl67">
    <w:name w:val="xl67"/>
    <w:basedOn w:val="Normal"/>
    <w:rsid w:val="00775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68">
    <w:name w:val="xl68"/>
    <w:basedOn w:val="Normal"/>
    <w:rsid w:val="007750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fr-CH" w:eastAsia="fr-CH"/>
    </w:rPr>
  </w:style>
  <w:style w:type="paragraph" w:customStyle="1" w:styleId="xl69">
    <w:name w:val="xl69"/>
    <w:basedOn w:val="Normal"/>
    <w:rsid w:val="0077507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0">
    <w:name w:val="xl70"/>
    <w:basedOn w:val="Normal"/>
    <w:rsid w:val="007750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1">
    <w:name w:val="xl71"/>
    <w:basedOn w:val="Normal"/>
    <w:rsid w:val="0077507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2">
    <w:name w:val="xl72"/>
    <w:basedOn w:val="Normal"/>
    <w:rsid w:val="0077507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3">
    <w:name w:val="xl73"/>
    <w:basedOn w:val="Normal"/>
    <w:rsid w:val="00775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4">
    <w:name w:val="xl74"/>
    <w:basedOn w:val="Normal"/>
    <w:rsid w:val="0077507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5">
    <w:name w:val="xl75"/>
    <w:basedOn w:val="Normal"/>
    <w:rsid w:val="0077507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6">
    <w:name w:val="xl76"/>
    <w:basedOn w:val="Normal"/>
    <w:rsid w:val="0077507A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7">
    <w:name w:val="xl77"/>
    <w:basedOn w:val="Normal"/>
    <w:rsid w:val="0077507A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8">
    <w:name w:val="xl78"/>
    <w:basedOn w:val="Normal"/>
    <w:rsid w:val="007750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H" w:eastAsia="fr-CH"/>
    </w:rPr>
  </w:style>
  <w:style w:type="paragraph" w:customStyle="1" w:styleId="xl79">
    <w:name w:val="xl79"/>
    <w:basedOn w:val="Normal"/>
    <w:rsid w:val="0077507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H" w:eastAsia="fr-CH"/>
    </w:rPr>
  </w:style>
  <w:style w:type="paragraph" w:customStyle="1" w:styleId="xl80">
    <w:name w:val="xl80"/>
    <w:basedOn w:val="Normal"/>
    <w:rsid w:val="0077507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1">
    <w:name w:val="xl81"/>
    <w:basedOn w:val="Normal"/>
    <w:rsid w:val="007750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2">
    <w:name w:val="xl82"/>
    <w:basedOn w:val="Normal"/>
    <w:rsid w:val="0077507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3">
    <w:name w:val="xl83"/>
    <w:basedOn w:val="Normal"/>
    <w:rsid w:val="00775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4">
    <w:name w:val="xl84"/>
    <w:basedOn w:val="Normal"/>
    <w:rsid w:val="007750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H" w:eastAsia="fr-CH"/>
    </w:rPr>
  </w:style>
  <w:style w:type="paragraph" w:customStyle="1" w:styleId="xl85">
    <w:name w:val="xl85"/>
    <w:basedOn w:val="Normal"/>
    <w:rsid w:val="0077507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H" w:eastAsia="fr-CH"/>
    </w:rPr>
  </w:style>
  <w:style w:type="paragraph" w:customStyle="1" w:styleId="xl86">
    <w:name w:val="xl86"/>
    <w:basedOn w:val="Normal"/>
    <w:rsid w:val="0077507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7">
    <w:name w:val="xl87"/>
    <w:basedOn w:val="Normal"/>
    <w:rsid w:val="0077507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8">
    <w:name w:val="xl88"/>
    <w:basedOn w:val="Normal"/>
    <w:rsid w:val="0077507A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H" w:eastAsia="fr-CH"/>
    </w:rPr>
  </w:style>
  <w:style w:type="paragraph" w:customStyle="1" w:styleId="xl89">
    <w:name w:val="xl89"/>
    <w:basedOn w:val="Normal"/>
    <w:rsid w:val="0077507A"/>
    <w:pPr>
      <w:pBdr>
        <w:top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0">
    <w:name w:val="xl90"/>
    <w:basedOn w:val="Normal"/>
    <w:rsid w:val="0077507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1">
    <w:name w:val="xl91"/>
    <w:basedOn w:val="Normal"/>
    <w:rsid w:val="0077507A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4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28</Words>
  <Characters>7859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hetti Karine</dc:creator>
  <cp:keywords/>
  <dc:description/>
  <cp:lastModifiedBy>Moschetti Karine</cp:lastModifiedBy>
  <cp:revision>7</cp:revision>
  <dcterms:created xsi:type="dcterms:W3CDTF">2021-04-27T05:41:00Z</dcterms:created>
  <dcterms:modified xsi:type="dcterms:W3CDTF">2021-04-27T06:01:00Z</dcterms:modified>
</cp:coreProperties>
</file>